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28DCEC8" w:rsidR="00EA3D3C" w:rsidRPr="00792745" w:rsidRDefault="00654E8F" w:rsidP="00792745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 xml:space="preserve">Supplementary </w:t>
      </w:r>
      <w:r w:rsidR="00792745">
        <w:t xml:space="preserve">Table 1. </w:t>
      </w:r>
      <w:r w:rsidR="00792745" w:rsidRPr="00792745">
        <w:rPr>
          <w:b w:val="0"/>
          <w:bCs/>
        </w:rPr>
        <w:t>S</w:t>
      </w:r>
      <w:r w:rsidR="00792745" w:rsidRPr="00792745">
        <w:rPr>
          <w:b w:val="0"/>
          <w:bCs/>
        </w:rPr>
        <w:t>ensitivity analyses for the association between egg consumption and</w:t>
      </w:r>
      <w:r w:rsidR="00792745">
        <w:rPr>
          <w:b w:val="0"/>
          <w:bCs/>
        </w:rPr>
        <w:t xml:space="preserve"> </w:t>
      </w:r>
      <w:r w:rsidR="00792745" w:rsidRPr="00792745">
        <w:rPr>
          <w:b w:val="0"/>
          <w:bCs/>
        </w:rPr>
        <w:t>dementia risk in EPIC-Spain Dementia Cohort</w:t>
      </w:r>
    </w:p>
    <w:tbl>
      <w:tblPr>
        <w:tblW w:w="1339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5285"/>
        <w:gridCol w:w="1422"/>
        <w:gridCol w:w="1472"/>
        <w:gridCol w:w="1472"/>
        <w:gridCol w:w="1472"/>
        <w:gridCol w:w="1024"/>
        <w:gridCol w:w="1244"/>
      </w:tblGrid>
      <w:tr w:rsidR="00792745" w:rsidRPr="00792745" w14:paraId="352DF43A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46B430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97B665C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  <w:p w14:paraId="4E12B7DB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241DA2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  <w:p w14:paraId="679197DB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77B9BC0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  <w:p w14:paraId="3C1303DF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8843CD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  <w:p w14:paraId="469DD561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0FD623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54494CA" w14:textId="77777777" w:rsid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tinuous</w:t>
            </w:r>
          </w:p>
          <w:p w14:paraId="6A96C5C5" w14:textId="1664F023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eggs/week)</w:t>
            </w:r>
          </w:p>
        </w:tc>
      </w:tr>
      <w:tr w:rsidR="00792745" w:rsidRPr="00792745" w14:paraId="30091E00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FF30DC" w14:textId="4CE9DF46" w:rsidR="00792745" w:rsidRPr="008D61AC" w:rsidRDefault="00792745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tag w:val="goog_rdk_35"/>
                <w:id w:val="1612545582"/>
              </w:sdtPr>
              <w:sdtContent>
                <w:r w:rsidR="008D61AC">
                  <w:rPr>
                    <w:rFonts w:cs="Times New Roman"/>
                    <w:b/>
                    <w:bCs/>
                    <w:sz w:val="20"/>
                    <w:szCs w:val="20"/>
                  </w:rPr>
                  <w:t>Excluding c</w:t>
                </w:r>
                <w:r w:rsidRPr="008D61AC">
                  <w:rPr>
                    <w:rFonts w:eastAsia="Gungsuh" w:cs="Times New Roman"/>
                    <w:b/>
                    <w:bCs/>
                    <w:color w:val="000000"/>
                    <w:sz w:val="20"/>
                    <w:szCs w:val="20"/>
                  </w:rPr>
                  <w:t>ases with ≤5 years of follow-up (</w:t>
                </w:r>
                <w:r w:rsidR="00B24435">
                  <w:rPr>
                    <w:rFonts w:eastAsia="Gungsuh" w:cs="Times New Roman"/>
                    <w:b/>
                    <w:bCs/>
                    <w:color w:val="000000"/>
                    <w:sz w:val="20"/>
                    <w:szCs w:val="20"/>
                  </w:rPr>
                  <w:t>c</w:t>
                </w:r>
                <w:r w:rsidRPr="008D61AC">
                  <w:rPr>
                    <w:rFonts w:eastAsia="Gungsuh" w:cs="Times New Roman"/>
                    <w:b/>
                    <w:bCs/>
                    <w:color w:val="000000"/>
                    <w:sz w:val="20"/>
                    <w:szCs w:val="20"/>
                  </w:rPr>
                  <w:t>ases)</w:t>
                </w:r>
              </w:sdtContent>
            </w:sdt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022EF4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D027F8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9A536C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7F39AB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D40A04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9144CD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763</w:t>
            </w:r>
          </w:p>
        </w:tc>
      </w:tr>
      <w:tr w:rsidR="00792745" w:rsidRPr="00792745" w14:paraId="1DF3CE0C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8D0C24F" w14:textId="2FFDA657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BBB4883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D98E13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  <w:p w14:paraId="172C497E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76, 1.15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90C3168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  <w:p w14:paraId="03D012F7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74, 1.14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743956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  <w:p w14:paraId="65C88D81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67, 1.04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E971F7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C60458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  <w:p w14:paraId="26A1883A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97, 1.16)</w:t>
            </w:r>
          </w:p>
        </w:tc>
      </w:tr>
      <w:tr w:rsidR="00792745" w:rsidRPr="00792745" w14:paraId="727A9C46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3465F2" w14:textId="02AD85FB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E37C89C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17DE64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  <w:p w14:paraId="27BB7460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9, 1.36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6C5CBE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  <w:p w14:paraId="212EC502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8 1.35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A48AB5B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  <w:p w14:paraId="70E27C6D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94, 1.47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CC4E8B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EE0888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  <w:p w14:paraId="71CA21AB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97, 1.17)</w:t>
            </w:r>
          </w:p>
        </w:tc>
      </w:tr>
      <w:tr w:rsidR="00792745" w:rsidRPr="00792745" w14:paraId="11D3797B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CA0CB5" w14:textId="0B229010" w:rsidR="00792745" w:rsidRPr="001F3A74" w:rsidRDefault="001F3A74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r w:rsidRPr="001F3A7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xcluding c</w:t>
            </w:r>
            <w:r w:rsidR="00792745" w:rsidRPr="001F3A7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onic disease (cases)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566F85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010D25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621764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280DB9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DA36D76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1AB406E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665</w:t>
            </w:r>
          </w:p>
        </w:tc>
      </w:tr>
      <w:tr w:rsidR="00792745" w:rsidRPr="00792745" w14:paraId="67A1BD0B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8E81C07" w14:textId="77777777" w:rsidR="00792745" w:rsidRPr="008D61AC" w:rsidRDefault="00792745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iCs/>
                <w:sz w:val="20"/>
                <w:szCs w:val="20"/>
              </w:rPr>
            </w:pPr>
            <w:r w:rsidRPr="008D61AC">
              <w:rPr>
                <w:rFonts w:cs="Times New Roman"/>
                <w:iCs/>
                <w:color w:val="000000"/>
                <w:sz w:val="20"/>
                <w:szCs w:val="20"/>
              </w:rPr>
              <w:t>Cutoff egg consumption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882928" w14:textId="77777777" w:rsidR="00792745" w:rsidRPr="008D61AC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 w:rsidRPr="008D61AC">
              <w:rPr>
                <w:rFonts w:cs="Times New Roman"/>
                <w:iCs/>
                <w:color w:val="000000"/>
                <w:sz w:val="20"/>
                <w:szCs w:val="20"/>
              </w:rPr>
              <w:t>0-13.5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19FE409" w14:textId="77777777" w:rsidR="00792745" w:rsidRPr="008D61AC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 w:rsidRPr="008D61AC">
              <w:rPr>
                <w:rFonts w:cs="Times New Roman"/>
                <w:iCs/>
                <w:color w:val="000000"/>
                <w:sz w:val="20"/>
                <w:szCs w:val="20"/>
              </w:rPr>
              <w:t>13.6-24.4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FBF486" w14:textId="77777777" w:rsidR="00792745" w:rsidRPr="008D61AC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 w:rsidRPr="008D61AC">
              <w:rPr>
                <w:rFonts w:cs="Times New Roman"/>
                <w:iCs/>
                <w:color w:val="000000"/>
                <w:sz w:val="20"/>
                <w:szCs w:val="20"/>
              </w:rPr>
              <w:t>24.5-38.1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E0AEEB" w14:textId="77777777" w:rsidR="00792745" w:rsidRPr="008D61AC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iCs/>
                <w:sz w:val="20"/>
                <w:szCs w:val="20"/>
              </w:rPr>
            </w:pPr>
            <w:r w:rsidRPr="008D61AC">
              <w:rPr>
                <w:rFonts w:cs="Times New Roman"/>
                <w:iCs/>
                <w:color w:val="000000"/>
                <w:sz w:val="20"/>
                <w:szCs w:val="20"/>
              </w:rPr>
              <w:t>38.2-248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7A338F9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CD8CDD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792745" w:rsidRPr="00792745" w14:paraId="3C0E6455" w14:textId="77777777" w:rsidTr="00B24435">
        <w:trPr>
          <w:trHeight w:val="545"/>
        </w:trPr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DE4921" w14:textId="307A4893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A853AC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9EE1C6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  <w:p w14:paraId="72483F2B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8, 1.33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AC5772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  <w:p w14:paraId="66A38FF2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78, 1.21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BD62775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  <w:p w14:paraId="51B48699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5, 1.34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59C8648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D844CF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  <w:p w14:paraId="73D48C11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7, 1.17)</w:t>
            </w:r>
          </w:p>
        </w:tc>
      </w:tr>
      <w:tr w:rsidR="00792745" w:rsidRPr="00792745" w14:paraId="17DC3AC6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F2BE9F9" w14:textId="39B25CBC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BBA7D0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218C70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  <w:p w14:paraId="66156F2A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8, 1.34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568D3A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  <w:p w14:paraId="1674C449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77, 1.21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9AF2AC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  <w:p w14:paraId="0B5C7546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3, 1.33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0BA829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3F33C4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32E9D">
              <w:rPr>
                <w:rFonts w:cs="Times New Roman"/>
                <w:color w:val="000000"/>
                <w:sz w:val="20"/>
                <w:szCs w:val="20"/>
              </w:rPr>
              <w:t xml:space="preserve">1.06  </w:t>
            </w:r>
          </w:p>
          <w:p w14:paraId="22B1BE3F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32E9D">
              <w:rPr>
                <w:rFonts w:cs="Times New Roman"/>
                <w:color w:val="000000"/>
                <w:sz w:val="20"/>
                <w:szCs w:val="20"/>
              </w:rPr>
              <w:t>(0.96, 1.17)</w:t>
            </w:r>
          </w:p>
        </w:tc>
      </w:tr>
      <w:tr w:rsidR="00792745" w:rsidRPr="00792745" w14:paraId="080D76A4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C78722" w14:textId="57106E28" w:rsidR="00792745" w:rsidRPr="008D61AC" w:rsidRDefault="00792745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D61A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8D61A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cluding e</w:t>
            </w:r>
            <w:r w:rsidRPr="008D61A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rgy miss-reporters (cases)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980EF2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78253D2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32E9D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DD68D70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32E9D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FCB59C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32E9D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BD01D27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32E9D">
              <w:rPr>
                <w:rFonts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FB4833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32E9D">
              <w:rPr>
                <w:rFonts w:cs="Times New Roman"/>
                <w:color w:val="000000"/>
                <w:sz w:val="20"/>
                <w:szCs w:val="20"/>
              </w:rPr>
              <w:t>531</w:t>
            </w:r>
          </w:p>
        </w:tc>
      </w:tr>
      <w:tr w:rsidR="00792745" w:rsidRPr="00792745" w14:paraId="1164F2A0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78D2834" w14:textId="77777777" w:rsidR="00792745" w:rsidRPr="00792745" w:rsidRDefault="00792745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Cutoff egg consumption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4C1653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-12.7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015A45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2.8-23.1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F10D63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23.2-36.2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39B86C7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36.3-200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8E44DB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CF440C1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92745" w:rsidRPr="00792745" w14:paraId="051815FA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8BC94AD" w14:textId="13865D41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A0A5AA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F00250E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  <w:p w14:paraId="639A49B3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0, 1.26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10A3A09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  <w:p w14:paraId="70613539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62, 1.03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43B042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  <w:p w14:paraId="2BCDCB30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9, 1.45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F8C9E8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366781D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  <w:p w14:paraId="7D1AB82A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97, 1.20)</w:t>
            </w:r>
          </w:p>
        </w:tc>
      </w:tr>
      <w:tr w:rsidR="00792745" w:rsidRPr="00792745" w14:paraId="7CF5B5BE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80FCEE5" w14:textId="06550A57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180EE12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3A224D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  <w:p w14:paraId="13429DD2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79, 1.25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AD3D74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  <w:p w14:paraId="7A1B85DF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61, 1.02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CEBAA3C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  <w:p w14:paraId="47EE7AC4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6, 1.41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E8892C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E319E7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  <w:p w14:paraId="1C65803F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95, 1.19)</w:t>
            </w:r>
          </w:p>
        </w:tc>
      </w:tr>
      <w:tr w:rsidR="00792745" w:rsidRPr="00792745" w14:paraId="695FE87E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94A3773" w14:textId="25D246B7" w:rsidR="00792745" w:rsidRPr="008D61AC" w:rsidRDefault="00792745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D61AC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E</w:t>
            </w:r>
            <w:r w:rsidR="008D61A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cluding e</w:t>
            </w:r>
            <w:r w:rsidRPr="008D61A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rgy miss-reporters + Chronic disease (cases)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3E39AE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1378847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73CAE2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73B17B1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108D392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AA93B98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464</w:t>
            </w:r>
          </w:p>
        </w:tc>
      </w:tr>
      <w:tr w:rsidR="00792745" w:rsidRPr="00792745" w14:paraId="679E909A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F672568" w14:textId="77777777" w:rsidR="00792745" w:rsidRPr="008D61AC" w:rsidRDefault="00792745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8D61AC">
              <w:rPr>
                <w:rFonts w:cs="Times New Roman"/>
                <w:color w:val="000000"/>
                <w:sz w:val="20"/>
                <w:szCs w:val="20"/>
              </w:rPr>
              <w:t>Cutoff egg consumption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12D561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-12.9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90D8D6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3-23.2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DB411E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23.3-36.4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5DD84A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36.5-200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3F7827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F1783D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792745" w:rsidRPr="00792745" w14:paraId="7732AEDC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91E58FC" w14:textId="4CB6E05B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488ABF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FF9AFF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  <w:p w14:paraId="69EA3221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7, 1.44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9201D1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  <w:p w14:paraId="745C82FE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70, 1.20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1A42D6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  <w:p w14:paraId="3682C942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9, 1.52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6FC7AF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4C7532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  <w:p w14:paraId="0138B2DE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95, 1.20)</w:t>
            </w:r>
          </w:p>
        </w:tc>
      </w:tr>
      <w:tr w:rsidR="00792745" w:rsidRPr="00792745" w14:paraId="39822438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6B214F" w14:textId="7769F555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E9D4F4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9B54DC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  <w:p w14:paraId="61132295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7, 1.43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22A3D8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  <w:p w14:paraId="69F456A7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69, 1.18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AD45EB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  <w:p w14:paraId="5B602EDF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5, 1.46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F30D70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572ECB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  <w:p w14:paraId="21AB08ED" w14:textId="77777777" w:rsidR="00792745" w:rsidRPr="00C32E9D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93, 1.18)</w:t>
            </w:r>
          </w:p>
        </w:tc>
      </w:tr>
      <w:tr w:rsidR="00792745" w:rsidRPr="00792745" w14:paraId="11222F36" w14:textId="77777777" w:rsidTr="00B24435">
        <w:trPr>
          <w:trHeight w:val="1004"/>
        </w:trPr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0B4540E" w14:textId="538F67CE" w:rsidR="00792745" w:rsidRPr="008D61AC" w:rsidRDefault="00792745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D61A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B2443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cluding e</w:t>
            </w:r>
            <w:r w:rsidRPr="008D61A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rgy miss-reporters + chronic diseases + AD (cases)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1098384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5071E0B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D186397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B1584A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95172D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A702C6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b/>
                <w:color w:val="000000"/>
                <w:sz w:val="20"/>
                <w:szCs w:val="20"/>
              </w:rPr>
              <w:t>308</w:t>
            </w:r>
          </w:p>
        </w:tc>
      </w:tr>
      <w:tr w:rsidR="00792745" w:rsidRPr="00792745" w14:paraId="06F41FE5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779F6D1" w14:textId="77777777" w:rsidR="00792745" w:rsidRPr="008D61AC" w:rsidRDefault="00792745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8D61AC">
              <w:rPr>
                <w:rFonts w:cs="Times New Roman"/>
                <w:iCs/>
                <w:color w:val="000000"/>
                <w:sz w:val="20"/>
                <w:szCs w:val="20"/>
              </w:rPr>
              <w:t>Cutoff egg consumption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CFEA5B6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-12-9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2825A3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3-23.2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38B4FA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23.3-36.4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83E810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36.5-200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86A706D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667CB6E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92745" w:rsidRPr="00792745" w14:paraId="15389282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E783B14" w14:textId="7D2900B1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57F5285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8D9381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  <w:p w14:paraId="126097E1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4, 1.55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AF4850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  <w:p w14:paraId="4575FA08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66, 1.27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A05DDFF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  <w:p w14:paraId="2E22585A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79, 1.53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A450EE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C1AB4E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  <w:p w14:paraId="58D59817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9, 1.19)</w:t>
            </w:r>
          </w:p>
        </w:tc>
      </w:tr>
      <w:tr w:rsidR="00792745" w:rsidRPr="00792745" w14:paraId="43308592" w14:textId="77777777" w:rsidTr="00B24435">
        <w:tc>
          <w:tcPr>
            <w:tcW w:w="5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594B23" w14:textId="17ABE5A0" w:rsidR="00792745" w:rsidRPr="00792745" w:rsidRDefault="008D61AC" w:rsidP="008D61AC">
            <w:pPr>
              <w:tabs>
                <w:tab w:val="right" w:pos="540"/>
                <w:tab w:val="left" w:pos="720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  <w:r w:rsidR="00792745" w:rsidRPr="00792745">
              <w:rPr>
                <w:rFonts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AA44340" w14:textId="77777777" w:rsidR="00792745" w:rsidRPr="00792745" w:rsidRDefault="00792745" w:rsidP="00792745">
            <w:pPr>
              <w:tabs>
                <w:tab w:val="right" w:pos="540"/>
                <w:tab w:val="left" w:pos="720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B4B74F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  <w:p w14:paraId="71E908FE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3, 1.54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0AFA6D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  <w:p w14:paraId="0435EEB5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64, 1.24)</w:t>
            </w:r>
          </w:p>
        </w:tc>
        <w:tc>
          <w:tcPr>
            <w:tcW w:w="1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1357B1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  <w:p w14:paraId="1517F526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75, 1.46)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247018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7ED38E3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  <w:p w14:paraId="22AC3316" w14:textId="77777777" w:rsidR="00792745" w:rsidRPr="00792745" w:rsidRDefault="00792745" w:rsidP="00C32E9D">
            <w:pPr>
              <w:tabs>
                <w:tab w:val="right" w:pos="540"/>
                <w:tab w:val="left" w:pos="720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2745">
              <w:rPr>
                <w:rFonts w:cs="Times New Roman"/>
                <w:color w:val="000000"/>
                <w:sz w:val="20"/>
                <w:szCs w:val="20"/>
              </w:rPr>
              <w:t>(0.87, 1.16)</w:t>
            </w:r>
          </w:p>
        </w:tc>
      </w:tr>
    </w:tbl>
    <w:p w14:paraId="3AE196DF" w14:textId="7AAA4624" w:rsidR="00994A3D" w:rsidRPr="00792745" w:rsidRDefault="00B24435" w:rsidP="002B4A57">
      <w:pPr>
        <w:keepNext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D Alzheimer’s disease</w:t>
      </w:r>
    </w:p>
    <w:p w14:paraId="7B65BC41" w14:textId="77777777" w:rsidR="00DE23E8" w:rsidRPr="00792745" w:rsidRDefault="00DE23E8" w:rsidP="00654E8F">
      <w:pPr>
        <w:spacing w:before="240"/>
        <w:rPr>
          <w:bCs/>
        </w:rPr>
      </w:pPr>
    </w:p>
    <w:sectPr w:rsidR="00DE23E8" w:rsidRPr="00792745" w:rsidSect="008D61A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CFE76" w14:textId="77777777" w:rsidR="00140315" w:rsidRDefault="00140315" w:rsidP="00117666">
      <w:pPr>
        <w:spacing w:after="0"/>
      </w:pPr>
      <w:r>
        <w:separator/>
      </w:r>
    </w:p>
  </w:endnote>
  <w:endnote w:type="continuationSeparator" w:id="0">
    <w:p w14:paraId="1A8A6813" w14:textId="77777777" w:rsidR="00140315" w:rsidRDefault="001403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E9347" w14:textId="77777777" w:rsidR="00140315" w:rsidRDefault="00140315" w:rsidP="00117666">
      <w:pPr>
        <w:spacing w:after="0"/>
      </w:pPr>
      <w:r>
        <w:separator/>
      </w:r>
    </w:p>
  </w:footnote>
  <w:footnote w:type="continuationSeparator" w:id="0">
    <w:p w14:paraId="1964DB2E" w14:textId="77777777" w:rsidR="00140315" w:rsidRDefault="001403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0315"/>
    <w:rsid w:val="001549D3"/>
    <w:rsid w:val="00160065"/>
    <w:rsid w:val="00177D84"/>
    <w:rsid w:val="001F3A7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745"/>
    <w:rsid w:val="007C206C"/>
    <w:rsid w:val="00817DD6"/>
    <w:rsid w:val="0083759F"/>
    <w:rsid w:val="00885156"/>
    <w:rsid w:val="008D61A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4435"/>
    <w:rsid w:val="00B25EB8"/>
    <w:rsid w:val="00B37F4D"/>
    <w:rsid w:val="00C32E9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2</Pages>
  <Words>285</Words>
  <Characters>1570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amora Ros, Raul</cp:lastModifiedBy>
  <cp:revision>4</cp:revision>
  <cp:lastPrinted>2013-10-03T12:51:00Z</cp:lastPrinted>
  <dcterms:created xsi:type="dcterms:W3CDTF">2018-11-23T08:58:00Z</dcterms:created>
  <dcterms:modified xsi:type="dcterms:W3CDTF">2021-12-01T17:42:00Z</dcterms:modified>
</cp:coreProperties>
</file>